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A286D" w14:textId="54E52E29" w:rsidR="003A4C8D" w:rsidRDefault="00213264" w:rsidP="00213264">
      <w:pPr>
        <w:rPr>
          <w:sz w:val="24"/>
        </w:rPr>
      </w:pPr>
      <w:r w:rsidRPr="00213264">
        <w:rPr>
          <w:sz w:val="24"/>
        </w:rPr>
        <w:t>Supplementary table S</w:t>
      </w:r>
      <w:r>
        <w:rPr>
          <w:rFonts w:hint="eastAsia"/>
          <w:sz w:val="24"/>
        </w:rPr>
        <w:t>1</w:t>
      </w:r>
      <w:r w:rsidR="003A4C8D">
        <w:rPr>
          <w:sz w:val="24"/>
        </w:rPr>
        <w:t xml:space="preserve"> Sequences of the primers</w:t>
      </w:r>
      <w:r w:rsidR="003A4C8D">
        <w:rPr>
          <w:b/>
          <w:sz w:val="24"/>
          <w:vertAlign w:val="superscript"/>
        </w:rPr>
        <w:t xml:space="preserve"> </w:t>
      </w:r>
      <w:r w:rsidR="003A4C8D">
        <w:rPr>
          <w:sz w:val="24"/>
        </w:rPr>
        <w:t>used for q</w:t>
      </w:r>
      <w:r w:rsidR="008673F1">
        <w:rPr>
          <w:sz w:val="24"/>
        </w:rPr>
        <w:t>RT-</w:t>
      </w:r>
      <w:r w:rsidR="003A4C8D">
        <w:rPr>
          <w:sz w:val="24"/>
        </w:rPr>
        <w:t>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33"/>
        <w:gridCol w:w="3282"/>
        <w:gridCol w:w="2907"/>
      </w:tblGrid>
      <w:tr w:rsidR="00213264" w:rsidRPr="00E96F98" w14:paraId="61645840" w14:textId="77777777" w:rsidTr="00FB4CEB"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C1A474" w14:textId="4AC65A84" w:rsidR="00213264" w:rsidRPr="00E96F98" w:rsidRDefault="009F3F76" w:rsidP="00C60F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="00213264" w:rsidRPr="00E96F98">
              <w:rPr>
                <w:sz w:val="18"/>
                <w:szCs w:val="18"/>
              </w:rPr>
              <w:t>ene</w:t>
            </w:r>
          </w:p>
        </w:tc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ECA6F" w14:textId="77A5655C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Forward (5′</w:t>
            </w:r>
            <w:r w:rsidR="00FB4CEB">
              <w:rPr>
                <w:sz w:val="18"/>
                <w:szCs w:val="18"/>
              </w:rPr>
              <w:t>-</w:t>
            </w:r>
            <w:r w:rsidRPr="00E96F98">
              <w:rPr>
                <w:sz w:val="18"/>
                <w:szCs w:val="18"/>
              </w:rPr>
              <w:t>3′)</w:t>
            </w:r>
          </w:p>
        </w:tc>
        <w:tc>
          <w:tcPr>
            <w:tcW w:w="290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38F6E3" w14:textId="5628B22D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Reverse (5′</w:t>
            </w:r>
            <w:r w:rsidR="00FB4CEB">
              <w:rPr>
                <w:sz w:val="18"/>
                <w:szCs w:val="18"/>
              </w:rPr>
              <w:t>-</w:t>
            </w:r>
            <w:r w:rsidRPr="00E96F98">
              <w:rPr>
                <w:sz w:val="18"/>
                <w:szCs w:val="18"/>
              </w:rPr>
              <w:t>3′)</w:t>
            </w:r>
          </w:p>
        </w:tc>
      </w:tr>
      <w:tr w:rsidR="00213264" w:rsidRPr="00E96F98" w14:paraId="2086B917" w14:textId="77777777" w:rsidTr="00FB4CEB"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A7DC4" w14:textId="77777777" w:rsidR="00213264" w:rsidRPr="00E96F98" w:rsidRDefault="00213264" w:rsidP="00C60F84">
            <w:pPr>
              <w:jc w:val="center"/>
              <w:rPr>
                <w:i/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07520</w:t>
            </w:r>
          </w:p>
        </w:tc>
        <w:tc>
          <w:tcPr>
            <w:tcW w:w="3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7C554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ACACGAGGCAATGTGGCTAT</w:t>
            </w:r>
          </w:p>
        </w:tc>
        <w:tc>
          <w:tcPr>
            <w:tcW w:w="2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A34C2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ACAAGGCATCTGGGTCTAAC</w:t>
            </w:r>
          </w:p>
        </w:tc>
      </w:tr>
      <w:tr w:rsidR="00213264" w:rsidRPr="00E96F98" w14:paraId="30130B4F" w14:textId="77777777" w:rsidTr="00FB4CEB"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6D30" w14:textId="77777777" w:rsidR="00213264" w:rsidRPr="00E96F98" w:rsidRDefault="00213264" w:rsidP="00C60F84">
            <w:pPr>
              <w:jc w:val="center"/>
              <w:rPr>
                <w:i/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08575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AF5D" w14:textId="77777777" w:rsidR="00213264" w:rsidRPr="00E96F98" w:rsidRDefault="00213264" w:rsidP="00C60F84">
            <w:pPr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AGTTCCTGCGGCTCTTCT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7666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GCACCACCGTTACCTGAT</w:t>
            </w:r>
          </w:p>
        </w:tc>
      </w:tr>
      <w:tr w:rsidR="00213264" w:rsidRPr="00E96F98" w14:paraId="25A91CF2" w14:textId="77777777" w:rsidTr="00FB4CEB"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B0E3" w14:textId="77777777" w:rsidR="00213264" w:rsidRPr="00E96F98" w:rsidRDefault="00213264" w:rsidP="00C60F84">
            <w:pPr>
              <w:jc w:val="center"/>
              <w:rPr>
                <w:i/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01065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D07B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TATTGCCCGCTTTACACG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B441" w14:textId="77777777" w:rsidR="00213264" w:rsidRPr="00E96F98" w:rsidRDefault="00213264" w:rsidP="00C60F84">
            <w:pPr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CACCGACCAAACCGCCTA</w:t>
            </w:r>
          </w:p>
        </w:tc>
      </w:tr>
      <w:tr w:rsidR="00213264" w:rsidRPr="00E96F98" w14:paraId="214A71E6" w14:textId="77777777" w:rsidTr="00FB4CEB"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C294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06090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5BB1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TGCTATTGCTCCAGAACG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6A6B" w14:textId="77777777" w:rsidR="00213264" w:rsidRPr="00E96F98" w:rsidRDefault="00213264" w:rsidP="00C60F84">
            <w:pPr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CATTTCCGCATAGACATTTT</w:t>
            </w:r>
          </w:p>
        </w:tc>
      </w:tr>
      <w:tr w:rsidR="00213264" w:rsidRPr="00E96F98" w14:paraId="5036226E" w14:textId="77777777" w:rsidTr="00FB4CEB"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551A" w14:textId="77777777" w:rsidR="00213264" w:rsidRPr="00E96F98" w:rsidRDefault="00213264" w:rsidP="00C60F84">
            <w:pPr>
              <w:jc w:val="center"/>
              <w:rPr>
                <w:i/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09200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AA66" w14:textId="77777777" w:rsidR="00213264" w:rsidRPr="00E96F98" w:rsidRDefault="00213264" w:rsidP="00C60F84">
            <w:pPr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GACTATCGCCATACAGGTAA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F0BB" w14:textId="77777777" w:rsidR="00213264" w:rsidRPr="00E96F98" w:rsidRDefault="00213264" w:rsidP="00C60F84">
            <w:pPr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AAGAAAGGAAATAAGGGAAC</w:t>
            </w:r>
          </w:p>
        </w:tc>
      </w:tr>
      <w:tr w:rsidR="00213264" w:rsidRPr="00E96F98" w14:paraId="63435FBA" w14:textId="77777777" w:rsidTr="00FB4CEB"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3B066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01845</w:t>
            </w:r>
          </w:p>
          <w:p w14:paraId="20FA3CF5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09195</w:t>
            </w:r>
          </w:p>
          <w:p w14:paraId="3B01543A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09190</w:t>
            </w:r>
          </w:p>
          <w:p w14:paraId="3D090B03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04035</w:t>
            </w:r>
          </w:p>
          <w:p w14:paraId="387CC480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10010</w:t>
            </w:r>
          </w:p>
          <w:p w14:paraId="258B439C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10265</w:t>
            </w:r>
          </w:p>
          <w:p w14:paraId="1C4A4794" w14:textId="59E7E240" w:rsidR="00213264" w:rsidRPr="00E96F98" w:rsidRDefault="00213264" w:rsidP="00FB4CEB">
            <w:pPr>
              <w:jc w:val="center"/>
              <w:rPr>
                <w:rFonts w:hint="eastAsia"/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10260</w:t>
            </w:r>
          </w:p>
          <w:p w14:paraId="68A8C4F7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03575</w:t>
            </w:r>
          </w:p>
          <w:p w14:paraId="47826BB9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01850</w:t>
            </w:r>
          </w:p>
          <w:p w14:paraId="716B7F15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01165</w:t>
            </w:r>
          </w:p>
          <w:p w14:paraId="7D33ED45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04040</w:t>
            </w:r>
          </w:p>
          <w:p w14:paraId="5CC1A0D9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10025</w:t>
            </w:r>
          </w:p>
          <w:p w14:paraId="0B449394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08580</w:t>
            </w:r>
          </w:p>
          <w:p w14:paraId="4D32656A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10000</w:t>
            </w:r>
          </w:p>
          <w:p w14:paraId="21697D89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09285</w:t>
            </w:r>
          </w:p>
          <w:p w14:paraId="6701A511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10255</w:t>
            </w:r>
          </w:p>
          <w:p w14:paraId="3A0A0044" w14:textId="0371861C" w:rsidR="00213264" w:rsidRPr="00E96F98" w:rsidRDefault="00213264" w:rsidP="00FB4CEB">
            <w:pPr>
              <w:jc w:val="center"/>
              <w:rPr>
                <w:rFonts w:hint="eastAsia"/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B9H01_RS10005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9072C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TCTTTCCAGCGGCTATTA</w:t>
            </w:r>
          </w:p>
          <w:p w14:paraId="423AD5EE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AAATCTGCTTGCCACTAAC</w:t>
            </w:r>
          </w:p>
          <w:p w14:paraId="662DEF30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AGCGACTACTGACGCAACCT</w:t>
            </w:r>
          </w:p>
          <w:p w14:paraId="0B3DFB94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TTGTCTTTGCTGGGTCTG</w:t>
            </w:r>
          </w:p>
          <w:p w14:paraId="7E0738DE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CAGCGTCAGCGGGTATTT</w:t>
            </w:r>
          </w:p>
          <w:p w14:paraId="761D8A44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GTGGTGGTATCCCAATGAA</w:t>
            </w:r>
          </w:p>
          <w:p w14:paraId="664E4903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ATGCTGATTCGTGGTTCTT</w:t>
            </w:r>
          </w:p>
          <w:p w14:paraId="03553356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TGTGACGGATTATTCAAACG</w:t>
            </w:r>
          </w:p>
          <w:p w14:paraId="0C578496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CCAACTCTGACCTCCCT</w:t>
            </w:r>
          </w:p>
          <w:p w14:paraId="14862797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GTATTTATGGGCGGTGGTG</w:t>
            </w:r>
          </w:p>
          <w:p w14:paraId="78E25664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GAATGATGGCAGTCGATAT</w:t>
            </w:r>
          </w:p>
          <w:p w14:paraId="459FEAEB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TGCTCTGCTATTGTCCCTAA</w:t>
            </w:r>
          </w:p>
          <w:p w14:paraId="23040174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AAGAAGAGCGTGCTAATG</w:t>
            </w:r>
          </w:p>
          <w:p w14:paraId="22507830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TCTGGCTTACGAACAAGG</w:t>
            </w:r>
          </w:p>
          <w:p w14:paraId="041F8B9A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GGAATGAATGCGGCGAA</w:t>
            </w:r>
          </w:p>
          <w:p w14:paraId="493B5555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TTGCTAATGAAGGTGCTA</w:t>
            </w:r>
          </w:p>
          <w:p w14:paraId="0D95AB61" w14:textId="3532A389" w:rsidR="00213264" w:rsidRPr="00E96F98" w:rsidRDefault="00213264" w:rsidP="00FB4CEB">
            <w:pPr>
              <w:jc w:val="center"/>
              <w:rPr>
                <w:rFonts w:hint="eastAsia"/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AGGAGCAGTGTTGTCAGG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C593E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TGATGACAAGCCTGAACC</w:t>
            </w:r>
          </w:p>
          <w:p w14:paraId="0504042B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ACGACCACAATAGCCATAC</w:t>
            </w:r>
          </w:p>
          <w:p w14:paraId="0620A77D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CTCCCTCTGGACCAAATACC</w:t>
            </w:r>
          </w:p>
          <w:p w14:paraId="2DC60CED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TAGCGTAGGTTTCAATGTCT</w:t>
            </w:r>
          </w:p>
          <w:p w14:paraId="4142E805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CATCCATCGGACCAGAGT</w:t>
            </w:r>
          </w:p>
          <w:p w14:paraId="3ECBE1F5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AAGGTTTGAAGTCCGACAG</w:t>
            </w:r>
          </w:p>
          <w:p w14:paraId="2EA83B30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CTTGGTGGCAGGTGTTTGA</w:t>
            </w:r>
          </w:p>
          <w:p w14:paraId="431D24B1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ATACCTGGCTCAAATGCTA</w:t>
            </w:r>
          </w:p>
          <w:p w14:paraId="7DAF9244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GCCTTAATCTGAACGCTA</w:t>
            </w:r>
          </w:p>
          <w:p w14:paraId="538B3BE1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CATCGTCCAAGGGAGAACA</w:t>
            </w:r>
          </w:p>
          <w:p w14:paraId="4D4E759C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CAGTGATGAATGAAAGACCC</w:t>
            </w:r>
          </w:p>
          <w:p w14:paraId="40DDADE7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TCAAAGTGCAAACCGTGAT</w:t>
            </w:r>
          </w:p>
          <w:p w14:paraId="13654393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AATGATGTTCCAGCCAAG</w:t>
            </w:r>
          </w:p>
          <w:p w14:paraId="17556271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ACAAGAAGGCTGACAACG</w:t>
            </w:r>
          </w:p>
          <w:p w14:paraId="41AE3BB4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AAAGCAACCAGACCACCC</w:t>
            </w:r>
          </w:p>
          <w:p w14:paraId="54353A23" w14:textId="77777777" w:rsidR="00213264" w:rsidRPr="00E96F98" w:rsidRDefault="00213264" w:rsidP="00C60F84">
            <w:pPr>
              <w:jc w:val="center"/>
              <w:rPr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TTTGCCGTTTACAAGAGT</w:t>
            </w:r>
          </w:p>
          <w:p w14:paraId="6E7A4203" w14:textId="72B87D8F" w:rsidR="00213264" w:rsidRPr="00E96F98" w:rsidRDefault="00213264" w:rsidP="00FB4CEB">
            <w:pPr>
              <w:jc w:val="center"/>
              <w:rPr>
                <w:rFonts w:hint="eastAsia"/>
                <w:sz w:val="18"/>
                <w:szCs w:val="18"/>
              </w:rPr>
            </w:pPr>
            <w:r w:rsidRPr="00E96F98">
              <w:rPr>
                <w:sz w:val="18"/>
                <w:szCs w:val="18"/>
              </w:rPr>
              <w:t>ATGCCAAAGCCAATAGAG</w:t>
            </w:r>
          </w:p>
        </w:tc>
      </w:tr>
    </w:tbl>
    <w:p w14:paraId="04AF296C" w14:textId="77777777" w:rsidR="00096386" w:rsidRPr="008C187A" w:rsidRDefault="00096386"/>
    <w:sectPr w:rsidR="00096386" w:rsidRPr="008C18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FBDC7" w14:textId="77777777" w:rsidR="00126241" w:rsidRDefault="00126241" w:rsidP="003A4C8D">
      <w:r>
        <w:separator/>
      </w:r>
    </w:p>
  </w:endnote>
  <w:endnote w:type="continuationSeparator" w:id="0">
    <w:p w14:paraId="349F8378" w14:textId="77777777" w:rsidR="00126241" w:rsidRDefault="00126241" w:rsidP="003A4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16F50" w14:textId="77777777" w:rsidR="00126241" w:rsidRDefault="00126241" w:rsidP="003A4C8D">
      <w:r>
        <w:separator/>
      </w:r>
    </w:p>
  </w:footnote>
  <w:footnote w:type="continuationSeparator" w:id="0">
    <w:p w14:paraId="7CE2568B" w14:textId="77777777" w:rsidR="00126241" w:rsidRDefault="00126241" w:rsidP="003A4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5409"/>
    <w:rsid w:val="00096386"/>
    <w:rsid w:val="000E6C96"/>
    <w:rsid w:val="00104069"/>
    <w:rsid w:val="00126241"/>
    <w:rsid w:val="001D2BAD"/>
    <w:rsid w:val="00213264"/>
    <w:rsid w:val="003A4C8D"/>
    <w:rsid w:val="007827E0"/>
    <w:rsid w:val="008673F1"/>
    <w:rsid w:val="008C187A"/>
    <w:rsid w:val="008F57BF"/>
    <w:rsid w:val="009F3F76"/>
    <w:rsid w:val="00B4239F"/>
    <w:rsid w:val="00D45409"/>
    <w:rsid w:val="00E21FC6"/>
    <w:rsid w:val="00E96F98"/>
    <w:rsid w:val="00FB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89EDF"/>
  <w15:docId w15:val="{698B3FE0-DF51-4607-86B8-64293296B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C8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4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4C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4C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4C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yanyana305@163.com</dc:creator>
  <cp:lastModifiedBy>zhangyanyana305@163.com</cp:lastModifiedBy>
  <cp:revision>8</cp:revision>
  <dcterms:created xsi:type="dcterms:W3CDTF">2023-05-18T08:28:00Z</dcterms:created>
  <dcterms:modified xsi:type="dcterms:W3CDTF">2023-05-24T14:54:00Z</dcterms:modified>
</cp:coreProperties>
</file>